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200DE" w14:textId="1BD7E8E9" w:rsidR="00E016F3" w:rsidRDefault="00FA5C6E" w:rsidP="00FA5C6E">
      <w:r>
        <w:rPr>
          <w:rFonts w:hint="eastAsia"/>
        </w:rPr>
        <w:t>S</w:t>
      </w:r>
      <w:r>
        <w:t xml:space="preserve">upplementary Table </w:t>
      </w:r>
      <w:r w:rsidR="00DC4E0F">
        <w:t>2</w:t>
      </w:r>
      <w:r>
        <w:t>. Forensic parameters of 43 InDel loci in Chinese Hui group (n=533).</w:t>
      </w:r>
    </w:p>
    <w:tbl>
      <w:tblPr>
        <w:tblW w:w="8823" w:type="dxa"/>
        <w:tblInd w:w="108" w:type="dxa"/>
        <w:tblLook w:val="04A0" w:firstRow="1" w:lastRow="0" w:firstColumn="1" w:lastColumn="0" w:noHBand="0" w:noVBand="1"/>
      </w:tblPr>
      <w:tblGrid>
        <w:gridCol w:w="640"/>
        <w:gridCol w:w="1095"/>
        <w:gridCol w:w="1136"/>
        <w:gridCol w:w="792"/>
        <w:gridCol w:w="804"/>
        <w:gridCol w:w="670"/>
        <w:gridCol w:w="937"/>
        <w:gridCol w:w="670"/>
        <w:gridCol w:w="669"/>
        <w:gridCol w:w="656"/>
        <w:gridCol w:w="754"/>
      </w:tblGrid>
      <w:tr w:rsidR="00CB2F6F" w:rsidRPr="006A39CD" w14:paraId="745B181D" w14:textId="77777777" w:rsidTr="00CB2F6F">
        <w:trPr>
          <w:trHeight w:val="258"/>
          <w:tblHeader/>
        </w:trPr>
        <w:tc>
          <w:tcPr>
            <w:tcW w:w="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13D2DD" w14:textId="17739412" w:rsidR="00CB2F6F" w:rsidRPr="00CB2F6F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AB00E1" w14:textId="4804463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0" w:name="OLE_LINK1"/>
            <w:bookmarkStart w:id="1" w:name="OLE_LINK2"/>
            <w:bookmarkStart w:id="2" w:name="RANGE!V1"/>
            <w:r>
              <w:rPr>
                <w:rFonts w:eastAsia="等线" w:cs="Times New Roman"/>
                <w:color w:val="000000"/>
                <w:sz w:val="16"/>
                <w:szCs w:val="16"/>
              </w:rPr>
              <w:t>Loci</w:t>
            </w:r>
            <w:bookmarkEnd w:id="2"/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4D9147" w14:textId="67057C7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Insertion Frequency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CB2CF4" w14:textId="588604E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e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887684" w14:textId="2876F9E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IC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3772AF" w14:textId="775E8AB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37570C" w14:textId="00FC0F8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135F65" w14:textId="60EC9CD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o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3F7F15" w14:textId="704A969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E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FB16DA" w14:textId="787EF42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TPI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A89B50" w14:textId="3969F82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HW</w:t>
            </w:r>
            <w:proofErr w:type="spellEnd"/>
          </w:p>
        </w:tc>
      </w:tr>
      <w:tr w:rsidR="00CB2F6F" w:rsidRPr="006A39CD" w14:paraId="591B50E2" w14:textId="77777777" w:rsidTr="00CB2F6F">
        <w:trPr>
          <w:trHeight w:val="258"/>
        </w:trPr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0CDDE3" w14:textId="3161C49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F862" w14:textId="0EC089B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63064161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BE84" w14:textId="0B6FDA5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56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8B8C" w14:textId="5D172F0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93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392D" w14:textId="5D7475C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4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397A" w14:textId="57D69F9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12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FE1F" w14:textId="5FB5575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88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CE65" w14:textId="4AE3BB1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97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B828" w14:textId="1D8DDE3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786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AA9A" w14:textId="6693A56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798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A825" w14:textId="493E033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48</w:t>
            </w:r>
          </w:p>
        </w:tc>
      </w:tr>
      <w:tr w:rsidR="00CB2F6F" w:rsidRPr="006A39CD" w14:paraId="62C35383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17FC" w14:textId="6B0E2CC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C5D9" w14:textId="19D9637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554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BDD8" w14:textId="43C92EC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5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E129" w14:textId="1814A01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A5A2" w14:textId="6A4EB91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F31E" w14:textId="691EC72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B9BE" w14:textId="5CCACDF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5A75" w14:textId="6B4BD89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0954" w14:textId="57C1EA1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B8A8" w14:textId="453EFD6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9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B00A" w14:textId="1C8B377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23</w:t>
            </w:r>
          </w:p>
        </w:tc>
      </w:tr>
      <w:tr w:rsidR="00CB2F6F" w:rsidRPr="006A39CD" w14:paraId="5B198013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7F6E" w14:textId="23DBF08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A74C" w14:textId="47A64CA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339902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FF39" w14:textId="51D7303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6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2E35" w14:textId="47621C8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94E1" w14:textId="19EE344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2540" w14:textId="62574BB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9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D3DA" w14:textId="4A00D53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0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369A" w14:textId="1CFFA29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2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74B6" w14:textId="160DB3B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1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1787" w14:textId="26B3DE5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5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4C5E" w14:textId="5D65F3F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86</w:t>
            </w:r>
          </w:p>
        </w:tc>
      </w:tr>
      <w:tr w:rsidR="00CB2F6F" w:rsidRPr="006A39CD" w14:paraId="1DD69012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702D" w14:textId="2B4E343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2F24" w14:textId="7234D1E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468801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7AE8" w14:textId="6F657B2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9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CF74" w14:textId="2332B1A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5F51" w14:textId="6AD5505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9FE3" w14:textId="147723A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8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8BCD" w14:textId="39A034D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1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0420" w14:textId="5218985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1280" w14:textId="14981E5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7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67EE" w14:textId="2AD0AAF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6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EE7A" w14:textId="223B00B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27</w:t>
            </w:r>
          </w:p>
        </w:tc>
      </w:tr>
      <w:tr w:rsidR="00CB2F6F" w:rsidRPr="006A39CD" w14:paraId="5B446AFE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8424" w14:textId="4C9787E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BC88" w14:textId="6C44B84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373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9DDF" w14:textId="235F3B9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6682" w14:textId="177DCCA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2B51" w14:textId="501FD58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B511" w14:textId="704EF60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23B8" w14:textId="20424D6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1BD2" w14:textId="2AA04BD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EFD4" w14:textId="628A9F1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7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55C2" w14:textId="7B063EB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7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CF1C" w14:textId="39A030D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721</w:t>
            </w:r>
          </w:p>
        </w:tc>
      </w:tr>
      <w:tr w:rsidR="00CB2F6F" w:rsidRPr="006A39CD" w14:paraId="36D4956B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06A8" w14:textId="517EA3D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7BFF" w14:textId="025F382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58521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CACA" w14:textId="19F9347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899C" w14:textId="085E70F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2AE4" w14:textId="2A211D0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6B87" w14:textId="5364940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8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203D" w14:textId="54909B2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1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AA49" w14:textId="4A9C03C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A28A" w14:textId="5E48B08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6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50D0" w14:textId="25A8BB0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5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1CBE" w14:textId="551AE34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B2F6F" w:rsidRPr="006A39CD" w14:paraId="5F936900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7ADD" w14:textId="038E642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EF08" w14:textId="08A3FC1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848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D27B" w14:textId="160AB76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1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AAF3" w14:textId="3429C07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0631" w14:textId="40CA0A0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5E71" w14:textId="21EF4BC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EA51" w14:textId="743A71E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3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1A65" w14:textId="01305A4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368F" w14:textId="3704017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7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E9B0" w14:textId="2FB97B3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6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CCCA" w14:textId="79B7CBE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8</w:t>
            </w:r>
          </w:p>
        </w:tc>
      </w:tr>
      <w:tr w:rsidR="00CB2F6F" w:rsidRPr="006A39CD" w14:paraId="60517452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9515" w14:textId="1B15891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1C83" w14:textId="24386E0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883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9C91" w14:textId="23E0D68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2B62" w14:textId="0392114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3E19" w14:textId="15AD47F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035A" w14:textId="33AE24D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4500" w14:textId="3AC85E1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D867" w14:textId="33CD85B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EB97" w14:textId="6E8FD1F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E995" w14:textId="1E77B13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9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B7FF" w14:textId="70D5C6B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B2F6F" w:rsidRPr="006A39CD" w14:paraId="28EACEF9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4E1E" w14:textId="54356ED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60F5" w14:textId="20E9FA7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410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5174" w14:textId="4B3A37D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3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7655" w14:textId="137DFF9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4E48" w14:textId="63C20ED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F65C" w14:textId="26BFBAD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1394" w14:textId="246FFCE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095B" w14:textId="7745531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B3CF" w14:textId="3990EC1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FE8A" w14:textId="07BE600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AD504" w14:textId="2D76204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869</w:t>
            </w:r>
          </w:p>
        </w:tc>
      </w:tr>
      <w:tr w:rsidR="00CB2F6F" w:rsidRPr="006A39CD" w14:paraId="73DFA445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0A70" w14:textId="27C0ADF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FC19" w14:textId="25DFA23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58251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3C87" w14:textId="0F5F19F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4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BAAC" w14:textId="4E7491A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11BA" w14:textId="69042A2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0414" w14:textId="5FD1F16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689A" w14:textId="142626E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C72C" w14:textId="16B0224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93AF" w14:textId="7E1F988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A354" w14:textId="1D2BE06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7FA4" w14:textId="374D2D2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34</w:t>
            </w:r>
          </w:p>
        </w:tc>
      </w:tr>
      <w:tr w:rsidR="00CB2F6F" w:rsidRPr="006A39CD" w14:paraId="2F192D5E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C1DD" w14:textId="26C9370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E845" w14:textId="10512B4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38308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8CFC" w14:textId="14F57EC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8B4B" w14:textId="290CB50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9DBA" w14:textId="67891A7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CE7A" w14:textId="11C83F8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0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D2FE" w14:textId="4A3A467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9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4EB7" w14:textId="38AEC31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4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804C" w14:textId="237FEEA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3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B7D4" w14:textId="7DF247B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11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2027" w14:textId="52B61E4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CB2F6F" w:rsidRPr="006A39CD" w14:paraId="175FBB8E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4CC9" w14:textId="2FB4921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47A3" w14:textId="3D553F5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551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3CEA" w14:textId="0A6BD54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8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AADB" w14:textId="65E1FB7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8932" w14:textId="29796CB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23E5" w14:textId="324D33F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F523" w14:textId="56CFC2D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1D9A" w14:textId="7B72240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6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6747" w14:textId="64DCA7F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C976" w14:textId="0024619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2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9654" w14:textId="0EC15DF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77</w:t>
            </w:r>
          </w:p>
        </w:tc>
      </w:tr>
      <w:tr w:rsidR="00CB2F6F" w:rsidRPr="006A39CD" w14:paraId="0A9A7A66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8E83" w14:textId="2B3E7A5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026A" w14:textId="16E91B6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631360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6F75" w14:textId="07CC433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1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91E7" w14:textId="423C3D5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1FD0" w14:textId="1C095B8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40AF" w14:textId="2E09946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8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5669" w14:textId="408FE48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1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D601" w14:textId="6B3EDB1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2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D8B9" w14:textId="65680F9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1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34C8" w14:textId="642A249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5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B4FF" w14:textId="3FCA727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62</w:t>
            </w:r>
          </w:p>
        </w:tc>
      </w:tr>
      <w:tr w:rsidR="00CB2F6F" w:rsidRPr="006A39CD" w14:paraId="32CA55FE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BE2E" w14:textId="5495651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53C6" w14:textId="02540FD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476826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C008" w14:textId="6DF0F8A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9200" w14:textId="507F41E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F274" w14:textId="3D10572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1EA4" w14:textId="36EBF59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2C87" w14:textId="15388E5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24AB" w14:textId="35B8C70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5DB5" w14:textId="0CB8B00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BB54" w14:textId="244533B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4DD2" w14:textId="0DDDB80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784</w:t>
            </w:r>
          </w:p>
        </w:tc>
      </w:tr>
      <w:tr w:rsidR="00CB2F6F" w:rsidRPr="006A39CD" w14:paraId="320D40FF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8BB0" w14:textId="0DEA393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CFE9" w14:textId="6DA0D34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30362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E0EE" w14:textId="4DD7549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9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E8A6" w14:textId="58D5FFD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E825" w14:textId="24C5087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A3FD" w14:textId="35E3896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04DE" w14:textId="751A7CF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77F6" w14:textId="1439266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6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04DC" w14:textId="6F836EC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5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6CB9" w14:textId="203D799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3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D857" w14:textId="716EAA2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63</w:t>
            </w:r>
          </w:p>
        </w:tc>
      </w:tr>
      <w:tr w:rsidR="00CB2F6F" w:rsidRPr="006A39CD" w14:paraId="5739FFD5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E6B5" w14:textId="3D81EC7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43BD" w14:textId="3C594C8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738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7FFA" w14:textId="48D897F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7D3F" w14:textId="384B249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DB84" w14:textId="35C8903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1392" w14:textId="6A51B7D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9FDC" w14:textId="5C06AAD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69E8" w14:textId="06D4DDF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987D" w14:textId="2F54EB4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B786" w14:textId="67D20D3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0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476D" w14:textId="00526A8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B2F6F" w:rsidRPr="006A39CD" w14:paraId="7DC83F52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9A8D" w14:textId="74CC70B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716F" w14:textId="620CE98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421593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8E1C" w14:textId="2466FDF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9965" w14:textId="1E29A92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8DA3" w14:textId="3F49F38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66CE" w14:textId="1310B07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B658" w14:textId="024F0CC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3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08B6" w14:textId="2DA989E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178A" w14:textId="5C1B4BF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6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F8DB" w14:textId="1E3D26C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4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9670" w14:textId="2B0686E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49</w:t>
            </w:r>
          </w:p>
        </w:tc>
      </w:tr>
      <w:tr w:rsidR="00CB2F6F" w:rsidRPr="006A39CD" w14:paraId="293B35BD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EF0F" w14:textId="34720C2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1791" w14:textId="1648416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357008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C302" w14:textId="6D00F59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F973" w14:textId="58DA630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5C75" w14:textId="4D16780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F0BC" w14:textId="7207BF5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3C48" w14:textId="2E44772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63C9" w14:textId="139BC11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D064" w14:textId="594BC32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52EA" w14:textId="4A8BB98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9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9288" w14:textId="6D58D5D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36</w:t>
            </w:r>
          </w:p>
        </w:tc>
      </w:tr>
      <w:tr w:rsidR="00CB2F6F" w:rsidRPr="006A39CD" w14:paraId="488E7015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AF04" w14:textId="040F9D1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4E54" w14:textId="660AB0C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30923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CEF9" w14:textId="432BD2C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3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F3DB" w14:textId="0342D18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0ABF" w14:textId="356CCD5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3AB3" w14:textId="2A0F076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9B81" w14:textId="1D9D02F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595E" w14:textId="2B87AF2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3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12CA" w14:textId="0F5804F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2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9D39" w14:textId="3EC3A41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7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7A10" w14:textId="7279F15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84</w:t>
            </w:r>
          </w:p>
        </w:tc>
      </w:tr>
      <w:tr w:rsidR="00CB2F6F" w:rsidRPr="006A39CD" w14:paraId="115946FA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5CFE" w14:textId="4B2BCC2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BF48" w14:textId="6A42D2D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40199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E4FB" w14:textId="209FA5E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3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3106" w14:textId="27AC44F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83BB" w14:textId="16DDA9F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7186" w14:textId="50CE4F7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24A7" w14:textId="15CB167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07FD" w14:textId="2B29C0B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4F5A" w14:textId="7BD27B5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7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EC64" w14:textId="54D2195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7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70BF" w14:textId="1B23C22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871</w:t>
            </w:r>
          </w:p>
        </w:tc>
      </w:tr>
      <w:tr w:rsidR="00CB2F6F" w:rsidRPr="006A39CD" w14:paraId="6409806D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40C8" w14:textId="45DC22F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9467" w14:textId="29354A0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2018443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F402" w14:textId="7C6687A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0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BA3C" w14:textId="046FBF1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4A8B" w14:textId="4E033EC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798E" w14:textId="6D8B6B0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9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2C3A" w14:textId="18968BA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0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9FCA" w14:textId="6277FC2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BF62" w14:textId="30113B6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9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D284" w14:textId="202008E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1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E978" w14:textId="08033C4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39</w:t>
            </w:r>
          </w:p>
        </w:tc>
      </w:tr>
      <w:tr w:rsidR="00CB2F6F" w:rsidRPr="006A39CD" w14:paraId="7857F303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0BA5" w14:textId="7F2C0A8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BBA6" w14:textId="579D4A6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30438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B847" w14:textId="483CAF2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67FD" w14:textId="5B17710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39D7" w14:textId="2D583D4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BA47" w14:textId="2D3308C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3972" w14:textId="19E3D70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836F" w14:textId="54BC747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1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1BED" w14:textId="5CCBF18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0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54CD" w14:textId="16FDF07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0022" w14:textId="26FF851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82</w:t>
            </w:r>
          </w:p>
        </w:tc>
      </w:tr>
      <w:tr w:rsidR="00CB2F6F" w:rsidRPr="006A39CD" w14:paraId="3CF57589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51A2" w14:textId="33A268A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B20C" w14:textId="789499B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333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6F38" w14:textId="77D9E84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5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90A8" w14:textId="7DB0F41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6AA6" w14:textId="0890D96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589F" w14:textId="37F1A73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0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780C" w14:textId="4CA92F3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9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253F" w14:textId="118628D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4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C743" w14:textId="62D9158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3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4C53" w14:textId="3D1C6F1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10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F714" w14:textId="06DF311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CB2F6F" w:rsidRPr="006A39CD" w14:paraId="69BD032A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D966" w14:textId="3B6AB70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D63F" w14:textId="07FCCE4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58229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01AF" w14:textId="0881625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6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6565" w14:textId="66A75FF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D731" w14:textId="3E18E92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443F" w14:textId="5CB4A0D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8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0FBB" w14:textId="188BD3C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1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79E2" w14:textId="4748CB3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1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C42B" w14:textId="4EA9E1B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0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8322" w14:textId="6644FB4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3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7D33" w14:textId="7F69A04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1</w:t>
            </w:r>
          </w:p>
        </w:tc>
      </w:tr>
      <w:tr w:rsidR="00CB2F6F" w:rsidRPr="006A39CD" w14:paraId="77A896D9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9641" w14:textId="12376FF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42FE" w14:textId="73CED6A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445376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D0DC" w14:textId="610DBDE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8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3F72" w14:textId="673B1CD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C2BF" w14:textId="61CF0AD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D40F" w14:textId="5EE0FCE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9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FF8C" w14:textId="785224D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0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5066" w14:textId="025C5BE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3389" w14:textId="2C3E298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BBBA" w14:textId="67CCB30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9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A7CF" w14:textId="32FD1C3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22</w:t>
            </w:r>
          </w:p>
        </w:tc>
      </w:tr>
      <w:tr w:rsidR="00CB2F6F" w:rsidRPr="006A39CD" w14:paraId="35AB748A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62AC" w14:textId="3330297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FD58" w14:textId="59B2CE7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38305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CBD9" w14:textId="3BA83D3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041F" w14:textId="4042575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ED42" w14:textId="4C1D094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C835" w14:textId="10F8F75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5AD1" w14:textId="3A36116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3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DB4B" w14:textId="4745C6B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9E24" w14:textId="5AE4A2A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6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B95F" w14:textId="1040FAE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4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59BD" w14:textId="27E50FC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99</w:t>
            </w:r>
          </w:p>
        </w:tc>
      </w:tr>
      <w:tr w:rsidR="00CB2F6F" w:rsidRPr="006A39CD" w14:paraId="0D10B6D6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ACCE" w14:textId="199C470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938C" w14:textId="1B5D8E5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679412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2B4A" w14:textId="6F298AC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2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9005" w14:textId="27BE97F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FD5C" w14:textId="55D9A3B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A1B1" w14:textId="1969B4E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D306" w14:textId="074D3E6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7136" w14:textId="396002B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EAE6" w14:textId="3355AFC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61EE" w14:textId="79462C9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9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C25A" w14:textId="1429133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865</w:t>
            </w:r>
          </w:p>
        </w:tc>
      </w:tr>
      <w:tr w:rsidR="00CB2F6F" w:rsidRPr="006A39CD" w14:paraId="3DBEDE54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ABB9" w14:textId="06D2082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F5CD" w14:textId="428FB9B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792874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8CF2" w14:textId="1ED3F9B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E0BB" w14:textId="451EEA3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1DFB" w14:textId="4E0B536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FAED" w14:textId="238BB56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40A6" w14:textId="41BB8E4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DF05" w14:textId="534E33C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9DEE" w14:textId="7A25280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8881" w14:textId="7E7E042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9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9CEB" w14:textId="437294E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B2F6F" w:rsidRPr="006A39CD" w14:paraId="18FD8BC2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1838" w14:textId="1DC72D1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1920" w14:textId="7D18EC7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422811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CDF2" w14:textId="40359FA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9747" w14:textId="64398EB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5AE2" w14:textId="0F2521A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4CA4" w14:textId="1E87EFD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26CB" w14:textId="6008B01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ECED" w14:textId="485964C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F5E6" w14:textId="287B5BF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3C10" w14:textId="1F83E56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0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24E7" w14:textId="22037B2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B2F6F" w:rsidRPr="006A39CD" w14:paraId="144823C3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A456" w14:textId="7A97600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6326" w14:textId="1C4AD6F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408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8232" w14:textId="7E266C7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6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8664" w14:textId="231C192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7615" w14:textId="07FDB3D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CF9A" w14:textId="2AE88A8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4E31" w14:textId="3616636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3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8266" w14:textId="13F17AB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394E" w14:textId="31FE36D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6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2C4B" w14:textId="008BC1D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4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7139B" w14:textId="0C96EFE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44</w:t>
            </w:r>
          </w:p>
        </w:tc>
      </w:tr>
      <w:tr w:rsidR="00CB2F6F" w:rsidRPr="006A39CD" w14:paraId="199C41BC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BB4C" w14:textId="157E324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AC75" w14:textId="255ADBF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39930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DC51" w14:textId="29B4731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0B22" w14:textId="0AB04D4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ECFF" w14:textId="2892628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BDB7" w14:textId="12DB4F5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8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EF78" w14:textId="027FA0D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1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AE34" w14:textId="7549832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1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D20A" w14:textId="203A203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0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989C" w14:textId="70F3B70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5D61" w14:textId="50C14C7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95</w:t>
            </w:r>
          </w:p>
        </w:tc>
      </w:tr>
      <w:tr w:rsidR="00CB2F6F" w:rsidRPr="006A39CD" w14:paraId="157D015B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C3E0" w14:textId="229FC25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8791" w14:textId="65EFF55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400258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76FC" w14:textId="41A349F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4297" w14:textId="305885C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78AB" w14:textId="4F1029D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127D" w14:textId="3A21BFB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FB22" w14:textId="3BC4F2E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2A41" w14:textId="0DA7417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F6D4" w14:textId="648738E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D61E" w14:textId="329E415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9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1219" w14:textId="7C3CACF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32</w:t>
            </w:r>
          </w:p>
        </w:tc>
      </w:tr>
      <w:tr w:rsidR="00CB2F6F" w:rsidRPr="006A39CD" w14:paraId="76B03B45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8D63" w14:textId="3EC5940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C357" w14:textId="3CCD48E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426231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E527" w14:textId="2A73B19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5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EF73" w14:textId="3371EE7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BFEE" w14:textId="34D60C9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ED4C" w14:textId="12ACFF8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3C4C" w14:textId="11D2AFC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1896" w14:textId="5AAD92A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6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F853" w14:textId="4FDFB6B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5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6D14" w14:textId="5472084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3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8BCF" w14:textId="35B3D47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64</w:t>
            </w:r>
          </w:p>
        </w:tc>
      </w:tr>
      <w:tr w:rsidR="00CB2F6F" w:rsidRPr="006A39CD" w14:paraId="083B7EB1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7D29" w14:textId="4EEBE40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B34F" w14:textId="4A97BCD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423921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D79C" w14:textId="3A34EF0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4373" w14:textId="1BC1E43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936F" w14:textId="785CC63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B829" w14:textId="1A2CA9E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9E29" w14:textId="3E7E19A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7D9D" w14:textId="06AAA0E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A709" w14:textId="5AEBFFE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9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C42F" w14:textId="2AC54B6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1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C1697" w14:textId="6DE9E23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797</w:t>
            </w:r>
          </w:p>
        </w:tc>
      </w:tr>
      <w:tr w:rsidR="00CB2F6F" w:rsidRPr="006A39CD" w14:paraId="26E2C489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7065" w14:textId="40983C3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0BFD" w14:textId="2B4BA52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557140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D1E3" w14:textId="100AF34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B75F" w14:textId="0F24A4A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A368" w14:textId="0BCE09D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BC32" w14:textId="7A5C4F2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9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CE43" w14:textId="4255610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0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C32C" w14:textId="6078766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38DE" w14:textId="086328F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6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53DE" w14:textId="5F27FDA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66D5" w14:textId="1C3B9D2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B2F6F" w:rsidRPr="006A39CD" w14:paraId="551E806A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D084" w14:textId="3609C48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765D" w14:textId="2FC6431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359745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A947" w14:textId="6407C7F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B3F3" w14:textId="198EC13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6318" w14:textId="14984D0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6643" w14:textId="31D0CA4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EA4F" w14:textId="31ED0ED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CDF7" w14:textId="6E5F0A0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3A78" w14:textId="4F11543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7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0135" w14:textId="66D7899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7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3282" w14:textId="75C5F24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713</w:t>
            </w:r>
          </w:p>
        </w:tc>
      </w:tr>
      <w:tr w:rsidR="00CB2F6F" w:rsidRPr="006A39CD" w14:paraId="565F3BEC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119B" w14:textId="45ED06E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3E86" w14:textId="312FB0A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61444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5042" w14:textId="0D98C87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9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A296" w14:textId="39504AB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0738" w14:textId="584FFAA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C80F" w14:textId="0F4F5872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C3AF" w14:textId="7200D25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016B" w14:textId="24927E5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5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2EA1" w14:textId="2306B47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5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9846" w14:textId="5346FF2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2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A1B3" w14:textId="65B7F3B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9</w:t>
            </w:r>
          </w:p>
        </w:tc>
      </w:tr>
      <w:tr w:rsidR="00CB2F6F" w:rsidRPr="006A39CD" w14:paraId="0740E1DE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DF21" w14:textId="5D0D2D7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BC28" w14:textId="5D96D9D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440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01D4" w14:textId="7F31021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1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FDCD" w14:textId="162A5AD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8EDF" w14:textId="71ECABC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BBFB" w14:textId="1F869C7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0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6426" w14:textId="0A2CD99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9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E915" w14:textId="75A472A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BE64" w14:textId="40D094F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21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F498" w14:textId="1CEEB4A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4536" w14:textId="0C9508A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47</w:t>
            </w:r>
          </w:p>
        </w:tc>
      </w:tr>
      <w:tr w:rsidR="00CB2F6F" w:rsidRPr="006A39CD" w14:paraId="6701F081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D128" w14:textId="4C79483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AC6F" w14:textId="63D4D24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05891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044B" w14:textId="7694D02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83F8" w14:textId="46015B0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88F4" w14:textId="3D0D071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B389" w14:textId="37D69D8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5FC5" w14:textId="3F66348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C99A" w14:textId="4EF951B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0C43" w14:textId="4DC0C84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9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2ECB" w14:textId="77D0FE3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1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1463" w14:textId="27B6B3A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784</w:t>
            </w:r>
          </w:p>
        </w:tc>
      </w:tr>
      <w:tr w:rsidR="00CB2F6F" w:rsidRPr="006A39CD" w14:paraId="0BC5802B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8CA2" w14:textId="2716850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7D33" w14:textId="25FB21D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58215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DC6E" w14:textId="2E4DC79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25B3" w14:textId="78EFA6B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8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37A5" w14:textId="1CDB2AF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72D5" w14:textId="1F0C555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8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3090" w14:textId="3733D8D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1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06B0" w14:textId="5B131E0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0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69DF" w14:textId="0772DB0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9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8B58" w14:textId="5C49DDD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01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880F" w14:textId="18D00DF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25</w:t>
            </w:r>
          </w:p>
        </w:tc>
      </w:tr>
      <w:tr w:rsidR="00CB2F6F" w:rsidRPr="006A39CD" w14:paraId="7405BD28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D58C" w14:textId="00B5AC6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A77F" w14:textId="54A3D12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58822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7D9D" w14:textId="2B9C521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5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DF01" w14:textId="2705F7C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0395" w14:textId="2AFF425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12EB" w14:textId="1DA0F48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8628" w14:textId="42D18841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3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7CA1" w14:textId="7B64FBB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0CFE" w14:textId="6C191D47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6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6AAE" w14:textId="1A85146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4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592D" w14:textId="7E6D2EC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22</w:t>
            </w:r>
          </w:p>
        </w:tc>
      </w:tr>
      <w:tr w:rsidR="00CB2F6F" w:rsidRPr="006A39CD" w14:paraId="7E909B64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right w:val="nil"/>
            </w:tcBorders>
            <w:vAlign w:val="center"/>
          </w:tcPr>
          <w:p w14:paraId="5C53EBD9" w14:textId="3DA957D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68F03" w14:textId="249AFC1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1664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913B9" w14:textId="68C6C2C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57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66B70" w14:textId="2C2BD2EB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69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46940" w14:textId="28474DCD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32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6939E" w14:textId="52806F70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67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9E64C" w14:textId="243FFDD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323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4B98A" w14:textId="45FA1F5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765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ECB5C" w14:textId="2791E8B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67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C554D" w14:textId="239A45BF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552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12C63" w14:textId="707274DE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9</w:t>
            </w:r>
          </w:p>
        </w:tc>
      </w:tr>
      <w:tr w:rsidR="00CB2F6F" w:rsidRPr="006A39CD" w14:paraId="3E94657D" w14:textId="77777777" w:rsidTr="00CB2F6F">
        <w:trPr>
          <w:trHeight w:val="258"/>
        </w:trPr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E09428" w14:textId="71FA6999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A64BD5" w14:textId="2EB203A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rs589294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B7F1A2" w14:textId="7E42D4E3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52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BDCA17" w14:textId="64EE03A5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9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FE9FF6" w14:textId="1A0EC27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4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4B5E68" w14:textId="4346E37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373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71A4E8" w14:textId="1191015C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626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D02C20" w14:textId="02EDD196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495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39AB47" w14:textId="788E0C94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183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6CB2F7" w14:textId="7C858698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9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1A5DFB" w14:textId="29897DAA" w:rsidR="00CB2F6F" w:rsidRPr="006A39CD" w:rsidRDefault="00CB2F6F" w:rsidP="00CB2F6F">
            <w:pPr>
              <w:widowControl/>
              <w:spacing w:line="288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874</w:t>
            </w:r>
          </w:p>
        </w:tc>
      </w:tr>
    </w:tbl>
    <w:bookmarkEnd w:id="0"/>
    <w:bookmarkEnd w:id="1"/>
    <w:p w14:paraId="180CD097" w14:textId="1047B56F" w:rsidR="00FA5C6E" w:rsidRDefault="00FA5C6E" w:rsidP="00FA5C6E">
      <w:r>
        <w:rPr>
          <w:rFonts w:hint="eastAsia"/>
        </w:rPr>
        <w:t>N</w:t>
      </w:r>
      <w:r>
        <w:t xml:space="preserve">OTE: </w:t>
      </w:r>
      <w:r w:rsidR="009D2D80">
        <w:t>N</w:t>
      </w:r>
      <w:r w:rsidR="009D2D80">
        <w:rPr>
          <w:rFonts w:hint="eastAsia"/>
        </w:rPr>
        <w:t>o</w:t>
      </w:r>
      <w:r w:rsidR="009D2D80">
        <w:t xml:space="preserve">, </w:t>
      </w:r>
      <w:bookmarkStart w:id="3" w:name="OLE_LINK3"/>
      <w:bookmarkStart w:id="4" w:name="OLE_LINK4"/>
      <w:r w:rsidR="009D2D80">
        <w:t>the number above the typing profile of the 43 InDel loci</w:t>
      </w:r>
      <w:bookmarkEnd w:id="3"/>
      <w:bookmarkEnd w:id="4"/>
      <w:r w:rsidR="009D2D80">
        <w:t xml:space="preserve">; </w:t>
      </w:r>
      <w:r>
        <w:t xml:space="preserve">He, </w:t>
      </w:r>
      <w:r w:rsidRPr="00FA5C6E">
        <w:t>expected heterozygosity</w:t>
      </w:r>
      <w:r>
        <w:t>;</w:t>
      </w:r>
      <w:r w:rsidRPr="00FA5C6E">
        <w:t xml:space="preserve"> </w:t>
      </w:r>
      <w:r>
        <w:t xml:space="preserve">PIC, </w:t>
      </w:r>
      <w:r w:rsidRPr="00FA5C6E">
        <w:t>polymorphism information content</w:t>
      </w:r>
      <w:r>
        <w:t>;</w:t>
      </w:r>
      <w:r w:rsidRPr="00FA5C6E">
        <w:t xml:space="preserve"> </w:t>
      </w:r>
      <w:r w:rsidR="004D468F">
        <w:t xml:space="preserve">MP, </w:t>
      </w:r>
      <w:r w:rsidR="004D468F" w:rsidRPr="00FA5C6E">
        <w:t>match probability</w:t>
      </w:r>
      <w:r w:rsidR="004D468F">
        <w:t xml:space="preserve">; PD, </w:t>
      </w:r>
      <w:r w:rsidR="004D468F" w:rsidRPr="00FA5C6E">
        <w:t>power of discrimination</w:t>
      </w:r>
      <w:r w:rsidR="004D468F">
        <w:t xml:space="preserve">; </w:t>
      </w:r>
      <w:r>
        <w:t xml:space="preserve">Ho, </w:t>
      </w:r>
      <w:r w:rsidRPr="00FA5C6E">
        <w:t>observed heterozygosity</w:t>
      </w:r>
      <w:r>
        <w:t>;</w:t>
      </w:r>
      <w:r w:rsidRPr="00FA5C6E">
        <w:t xml:space="preserve"> </w:t>
      </w:r>
      <w:r>
        <w:t xml:space="preserve">PE, </w:t>
      </w:r>
      <w:r w:rsidRPr="00FA5C6E">
        <w:t>power of exclusion</w:t>
      </w:r>
      <w:r>
        <w:t>;</w:t>
      </w:r>
      <w:r w:rsidRPr="00FA5C6E">
        <w:t xml:space="preserve"> </w:t>
      </w:r>
      <w:r>
        <w:t xml:space="preserve">TPI, </w:t>
      </w:r>
      <w:r w:rsidRPr="00FA5C6E">
        <w:t>typical paternity index</w:t>
      </w:r>
      <w:r>
        <w:t>;</w:t>
      </w:r>
      <w:r w:rsidR="004D468F">
        <w:t xml:space="preserve"> </w:t>
      </w:r>
      <w:proofErr w:type="spellStart"/>
      <w:r w:rsidR="004D468F" w:rsidRPr="00FA5C6E">
        <w:rPr>
          <w:rFonts w:eastAsia="等线" w:cs="Times New Roman"/>
          <w:i/>
          <w:iCs/>
          <w:color w:val="000000"/>
          <w:kern w:val="0"/>
          <w:sz w:val="20"/>
          <w:szCs w:val="20"/>
        </w:rPr>
        <w:t>p</w:t>
      </w:r>
      <w:r w:rsidR="004D468F" w:rsidRPr="00FA5C6E">
        <w:rPr>
          <w:rFonts w:eastAsia="等线" w:cs="Times New Roman"/>
          <w:color w:val="000000"/>
          <w:kern w:val="0"/>
          <w:sz w:val="20"/>
          <w:szCs w:val="20"/>
        </w:rPr>
        <w:t>HW</w:t>
      </w:r>
      <w:proofErr w:type="spellEnd"/>
      <w:r w:rsidR="004D468F">
        <w:rPr>
          <w:rFonts w:eastAsia="等线" w:cs="Times New Roman"/>
          <w:color w:val="000000"/>
          <w:kern w:val="0"/>
          <w:sz w:val="20"/>
          <w:szCs w:val="20"/>
        </w:rPr>
        <w:t xml:space="preserve">: </w:t>
      </w:r>
      <w:r w:rsidR="004D468F" w:rsidRPr="004D468F">
        <w:rPr>
          <w:rFonts w:eastAsia="等线" w:cs="Times New Roman"/>
          <w:i/>
          <w:iCs/>
          <w:color w:val="000000"/>
          <w:kern w:val="0"/>
          <w:sz w:val="20"/>
          <w:szCs w:val="20"/>
        </w:rPr>
        <w:t>P</w:t>
      </w:r>
      <w:r w:rsidR="004D468F">
        <w:rPr>
          <w:rFonts w:eastAsia="等线" w:cs="Times New Roman"/>
          <w:color w:val="000000"/>
          <w:kern w:val="0"/>
          <w:sz w:val="20"/>
          <w:szCs w:val="20"/>
        </w:rPr>
        <w:t xml:space="preserve">-values for the </w:t>
      </w:r>
      <w:r w:rsidR="004D468F" w:rsidRPr="004D468F">
        <w:rPr>
          <w:rFonts w:eastAsia="等线" w:cs="Times New Roman"/>
          <w:color w:val="000000"/>
          <w:kern w:val="0"/>
          <w:sz w:val="20"/>
          <w:szCs w:val="20"/>
        </w:rPr>
        <w:t>exact tests of Hardy-Weinberg equilibrium</w:t>
      </w:r>
      <w:r>
        <w:t>.</w:t>
      </w:r>
    </w:p>
    <w:sectPr w:rsidR="00FA5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57B0C8" w14:textId="77777777" w:rsidR="00930227" w:rsidRDefault="00930227" w:rsidP="00FA5C6E">
      <w:r>
        <w:separator/>
      </w:r>
    </w:p>
  </w:endnote>
  <w:endnote w:type="continuationSeparator" w:id="0">
    <w:p w14:paraId="404C12B4" w14:textId="77777777" w:rsidR="00930227" w:rsidRDefault="00930227" w:rsidP="00FA5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7E7331" w14:textId="77777777" w:rsidR="00930227" w:rsidRDefault="00930227" w:rsidP="00FA5C6E">
      <w:r>
        <w:separator/>
      </w:r>
    </w:p>
  </w:footnote>
  <w:footnote w:type="continuationSeparator" w:id="0">
    <w:p w14:paraId="16EB0006" w14:textId="77777777" w:rsidR="00930227" w:rsidRDefault="00930227" w:rsidP="00FA5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E0"/>
    <w:rsid w:val="001E1BE8"/>
    <w:rsid w:val="004D468F"/>
    <w:rsid w:val="00574AE0"/>
    <w:rsid w:val="006A39CD"/>
    <w:rsid w:val="00930227"/>
    <w:rsid w:val="009D2D80"/>
    <w:rsid w:val="00BE6CA9"/>
    <w:rsid w:val="00BF29B1"/>
    <w:rsid w:val="00C6586D"/>
    <w:rsid w:val="00CB2F6F"/>
    <w:rsid w:val="00DC4E0F"/>
    <w:rsid w:val="00E016F3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971BB"/>
  <w15:chartTrackingRefBased/>
  <w15:docId w15:val="{DF65A389-ACFE-4E6B-908B-711C9A45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5C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5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5C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04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Cui</dc:creator>
  <cp:keywords/>
  <dc:description/>
  <cp:lastModifiedBy>W Cui</cp:lastModifiedBy>
  <cp:revision>8</cp:revision>
  <dcterms:created xsi:type="dcterms:W3CDTF">2021-01-25T09:27:00Z</dcterms:created>
  <dcterms:modified xsi:type="dcterms:W3CDTF">2021-02-21T14:18:00Z</dcterms:modified>
</cp:coreProperties>
</file>